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1C41B" w14:textId="77777777" w:rsidR="0090701E" w:rsidRDefault="0090701E" w:rsidP="0090701E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FF6FBE">
        <w:rPr>
          <w:rFonts w:ascii="Times New Roman" w:hAnsi="Times New Roman" w:cs="Times New Roman"/>
          <w:b/>
          <w:sz w:val="24"/>
          <w:szCs w:val="24"/>
        </w:rPr>
        <w:t xml:space="preserve">S13 Table. 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using a different neurotransmitter quantification method (MRS-</w:t>
      </w:r>
      <w:proofErr w:type="spellStart"/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; see Materials and methods section) when controlling for gender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p w14:paraId="066CF7A2" w14:textId="77777777" w:rsidR="0090701E" w:rsidRPr="00E315FF" w:rsidRDefault="0090701E" w:rsidP="009070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208"/>
        <w:gridCol w:w="1208"/>
        <w:gridCol w:w="1405"/>
        <w:gridCol w:w="1208"/>
        <w:gridCol w:w="1407"/>
      </w:tblGrid>
      <w:tr w:rsidR="0090701E" w:rsidRPr="00E315FF" w14:paraId="3D6773D9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1D64C1B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90701E" w:rsidRPr="00E315FF" w14:paraId="4D73CAE5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44D42FC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B3A17B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EABF42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45C2A355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700D6E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6426D9C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0701E" w:rsidRPr="00E315FF" w14:paraId="07BF04C1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6E3B892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noWrap/>
            <w:vAlign w:val="bottom"/>
          </w:tcPr>
          <w:p w14:paraId="7D08C44D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08" w:type="dxa"/>
            <w:noWrap/>
            <w:vAlign w:val="bottom"/>
          </w:tcPr>
          <w:p w14:paraId="545FADFD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5" w:type="dxa"/>
            <w:noWrap/>
            <w:vAlign w:val="bottom"/>
          </w:tcPr>
          <w:p w14:paraId="75A2B207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D949EB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D8B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41E00BDA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462627E5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40D5567B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208" w:type="dxa"/>
            <w:noWrap/>
            <w:vAlign w:val="bottom"/>
          </w:tcPr>
          <w:p w14:paraId="536381CD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05" w:type="dxa"/>
            <w:noWrap/>
            <w:vAlign w:val="bottom"/>
          </w:tcPr>
          <w:p w14:paraId="2B777C80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21F00AF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CF7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4A1613BB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4B336FF4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0F5AC19B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08" w:type="dxa"/>
            <w:noWrap/>
            <w:vAlign w:val="bottom"/>
          </w:tcPr>
          <w:p w14:paraId="27C2023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05" w:type="dxa"/>
            <w:noWrap/>
            <w:vAlign w:val="bottom"/>
          </w:tcPr>
          <w:p w14:paraId="58DCE16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2CC14228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C26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3FBE073C" w14:textId="77777777" w:rsidTr="00564211">
        <w:trPr>
          <w:trHeight w:val="260"/>
          <w:jc w:val="center"/>
        </w:trPr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14:paraId="4BFFC1C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2DB8D445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26B415A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65AFCFE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4C6E2A0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0DF9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8</w:t>
            </w:r>
          </w:p>
        </w:tc>
      </w:tr>
      <w:tr w:rsidR="0090701E" w:rsidRPr="00E315FF" w14:paraId="3E29723C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782853F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90701E" w:rsidRPr="00E315FF" w14:paraId="695EE4DE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5710436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5F7D8C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0445A3B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494660A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BF6AAA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30FCB2A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0701E" w:rsidRPr="00E315FF" w14:paraId="60E920B3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787F12EE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3E061F1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BE354C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2B3727B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DFB426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B96C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59FFC1FF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6A986345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73252BA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74087A7C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05" w:type="dxa"/>
            <w:noWrap/>
            <w:vAlign w:val="bottom"/>
          </w:tcPr>
          <w:p w14:paraId="044FD89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1208" w:type="dxa"/>
            <w:noWrap/>
            <w:vAlign w:val="bottom"/>
          </w:tcPr>
          <w:p w14:paraId="0633ED5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2B6D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90701E" w:rsidRPr="00E315FF" w14:paraId="28768B5C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43C245D4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0EFDA8F7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8" w:type="dxa"/>
            <w:noWrap/>
            <w:vAlign w:val="bottom"/>
          </w:tcPr>
          <w:p w14:paraId="3447C22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05" w:type="dxa"/>
            <w:noWrap/>
            <w:vAlign w:val="bottom"/>
          </w:tcPr>
          <w:p w14:paraId="3FEF40E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208" w:type="dxa"/>
            <w:noWrap/>
            <w:vAlign w:val="bottom"/>
          </w:tcPr>
          <w:p w14:paraId="5898F03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978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11DE9891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66CD169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noWrap/>
            <w:vAlign w:val="bottom"/>
          </w:tcPr>
          <w:p w14:paraId="64E7CA2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8" w:type="dxa"/>
            <w:noWrap/>
            <w:vAlign w:val="bottom"/>
          </w:tcPr>
          <w:p w14:paraId="2B44638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05" w:type="dxa"/>
            <w:noWrap/>
            <w:vAlign w:val="bottom"/>
          </w:tcPr>
          <w:p w14:paraId="79AB5F4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208" w:type="dxa"/>
            <w:noWrap/>
            <w:vAlign w:val="bottom"/>
          </w:tcPr>
          <w:p w14:paraId="3E72FED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1BB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9</w:t>
            </w:r>
          </w:p>
        </w:tc>
      </w:tr>
      <w:tr w:rsidR="0090701E" w:rsidRPr="00E315FF" w14:paraId="5AF1204D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38FB3C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90701E" w:rsidRPr="00E315FF" w14:paraId="5B6F38E5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noWrap/>
          </w:tcPr>
          <w:p w14:paraId="6F711498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02FF744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B2DC2D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598BBD4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F6A61F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F3C6804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0701E" w:rsidRPr="00E315FF" w14:paraId="622CFC0F" w14:textId="77777777" w:rsidTr="00564211">
        <w:trPr>
          <w:trHeight w:val="260"/>
          <w:jc w:val="center"/>
        </w:trPr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54E6820E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gender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A183D4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EF2F59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9C3F81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7E12908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9D80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2F05C3F4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72CEAD0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gender</w:t>
            </w:r>
          </w:p>
        </w:tc>
        <w:tc>
          <w:tcPr>
            <w:tcW w:w="1208" w:type="dxa"/>
            <w:noWrap/>
            <w:vAlign w:val="bottom"/>
          </w:tcPr>
          <w:p w14:paraId="7DCFEC3B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vAlign w:val="bottom"/>
          </w:tcPr>
          <w:p w14:paraId="2CA690CA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05" w:type="dxa"/>
            <w:noWrap/>
            <w:vAlign w:val="bottom"/>
          </w:tcPr>
          <w:p w14:paraId="0D0D6AE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0</w:t>
            </w:r>
          </w:p>
        </w:tc>
        <w:tc>
          <w:tcPr>
            <w:tcW w:w="1208" w:type="dxa"/>
            <w:noWrap/>
            <w:vAlign w:val="bottom"/>
          </w:tcPr>
          <w:p w14:paraId="56C9F6E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F7F9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90701E" w:rsidRPr="00E315FF" w14:paraId="623B2A0F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0B3B3FD6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gender</w:t>
            </w:r>
          </w:p>
        </w:tc>
        <w:tc>
          <w:tcPr>
            <w:tcW w:w="1208" w:type="dxa"/>
            <w:noWrap/>
            <w:vAlign w:val="bottom"/>
          </w:tcPr>
          <w:p w14:paraId="7B0CA03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08" w:type="dxa"/>
            <w:noWrap/>
            <w:vAlign w:val="bottom"/>
          </w:tcPr>
          <w:p w14:paraId="2E6AABDB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05" w:type="dxa"/>
            <w:noWrap/>
            <w:vAlign w:val="bottom"/>
          </w:tcPr>
          <w:p w14:paraId="4D4FB69E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061D9ED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91D3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90701E" w:rsidRPr="00E315FF" w14:paraId="791B36FE" w14:textId="77777777" w:rsidTr="00564211">
        <w:trPr>
          <w:trHeight w:val="260"/>
          <w:jc w:val="center"/>
        </w:trPr>
        <w:tc>
          <w:tcPr>
            <w:tcW w:w="3117" w:type="dxa"/>
            <w:noWrap/>
            <w:hideMark/>
          </w:tcPr>
          <w:p w14:paraId="12C97C8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gender</w:t>
            </w:r>
          </w:p>
        </w:tc>
        <w:tc>
          <w:tcPr>
            <w:tcW w:w="1208" w:type="dxa"/>
            <w:noWrap/>
            <w:vAlign w:val="bottom"/>
          </w:tcPr>
          <w:p w14:paraId="56BC3E2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08" w:type="dxa"/>
            <w:noWrap/>
            <w:vAlign w:val="bottom"/>
          </w:tcPr>
          <w:p w14:paraId="0EA8836F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5" w:type="dxa"/>
            <w:noWrap/>
            <w:vAlign w:val="bottom"/>
          </w:tcPr>
          <w:p w14:paraId="71C6EE12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7A823F1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7DB0D" w14:textId="77777777" w:rsidR="0090701E" w:rsidRPr="00E315FF" w:rsidRDefault="0090701E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7</w:t>
            </w:r>
          </w:p>
        </w:tc>
      </w:tr>
    </w:tbl>
    <w:p w14:paraId="2419B419" w14:textId="77777777" w:rsidR="0090701E" w:rsidRPr="00E315FF" w:rsidRDefault="0090701E" w:rsidP="009070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1EE672" w14:textId="77777777" w:rsidR="0090701E" w:rsidRPr="00E315FF" w:rsidRDefault="0090701E" w:rsidP="009070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A7565D" w14:textId="77777777" w:rsidR="00754E3F" w:rsidRDefault="0090701E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1E"/>
    <w:rsid w:val="00431483"/>
    <w:rsid w:val="007570D8"/>
    <w:rsid w:val="0090701E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E80F"/>
  <w15:chartTrackingRefBased/>
  <w15:docId w15:val="{DAB67629-BD7C-4CC2-B4B4-E70C4388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701E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0701E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7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0:00Z</dcterms:created>
  <dcterms:modified xsi:type="dcterms:W3CDTF">2021-07-19T17:50:00Z</dcterms:modified>
</cp:coreProperties>
</file>